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894A66" w14:textId="77777777" w:rsidR="003B24FA" w:rsidRPr="00DF3FDC" w:rsidRDefault="003B24FA" w:rsidP="003B24FA">
      <w:pPr>
        <w:rPr>
          <w:b/>
        </w:rPr>
      </w:pPr>
      <w:r>
        <w:rPr>
          <w:b/>
        </w:rPr>
        <w:t>Additional file</w:t>
      </w:r>
      <w:bookmarkStart w:id="0" w:name="_GoBack"/>
      <w:bookmarkEnd w:id="0"/>
      <w:r w:rsidRPr="00DF3FDC">
        <w:rPr>
          <w:rFonts w:hint="eastAsia"/>
          <w:b/>
        </w:rPr>
        <w:t xml:space="preserve"> 4. Mean amount of power sold by type of industries</w:t>
      </w:r>
    </w:p>
    <w:tbl>
      <w:tblPr>
        <w:tblpPr w:leftFromText="142" w:rightFromText="142" w:vertAnchor="page" w:horzAnchor="margin" w:tblpY="2339"/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615"/>
        <w:gridCol w:w="971"/>
        <w:gridCol w:w="788"/>
        <w:gridCol w:w="971"/>
        <w:gridCol w:w="674"/>
        <w:gridCol w:w="807"/>
      </w:tblGrid>
      <w:tr w:rsidR="003B24FA" w:rsidRPr="00106317" w14:paraId="49483753" w14:textId="77777777" w:rsidTr="007F01F2">
        <w:trPr>
          <w:trHeight w:val="241"/>
        </w:trPr>
        <w:tc>
          <w:tcPr>
            <w:tcW w:w="4615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F83047" w14:textId="77777777" w:rsidR="003B24FA" w:rsidRPr="00106317" w:rsidRDefault="003B24FA" w:rsidP="007F01F2">
            <w:pPr>
              <w:wordWrap/>
              <w:spacing w:after="0" w:line="384" w:lineRule="auto"/>
              <w:jc w:val="center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59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60EC23" w14:textId="77777777" w:rsidR="003B24FA" w:rsidRPr="00106317" w:rsidRDefault="003B24FA" w:rsidP="007F01F2">
            <w:pPr>
              <w:wordWrap/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kern w:val="0"/>
                <w:sz w:val="18"/>
                <w:szCs w:val="18"/>
              </w:rPr>
            </w:pPr>
            <w:r w:rsidRPr="00106317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3rd quartile</w:t>
            </w:r>
          </w:p>
        </w:tc>
        <w:tc>
          <w:tcPr>
            <w:tcW w:w="1645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4FB41B" w14:textId="77777777" w:rsidR="003B24FA" w:rsidRPr="00106317" w:rsidRDefault="003B24FA" w:rsidP="007F01F2">
            <w:pPr>
              <w:wordWrap/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kern w:val="0"/>
                <w:sz w:val="18"/>
                <w:szCs w:val="18"/>
              </w:rPr>
            </w:pPr>
            <w:r w:rsidRPr="00106317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4th quartile</w:t>
            </w:r>
          </w:p>
        </w:tc>
        <w:tc>
          <w:tcPr>
            <w:tcW w:w="807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BD7542" w14:textId="77777777" w:rsidR="003B24FA" w:rsidRPr="00106317" w:rsidRDefault="003B24FA" w:rsidP="007F01F2">
            <w:pPr>
              <w:wordWrap/>
              <w:spacing w:after="0" w:line="384" w:lineRule="auto"/>
              <w:jc w:val="center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</w:tr>
      <w:tr w:rsidR="003B24FA" w:rsidRPr="00106317" w14:paraId="3E411E9C" w14:textId="77777777" w:rsidTr="007F01F2">
        <w:trPr>
          <w:trHeight w:val="383"/>
        </w:trPr>
        <w:tc>
          <w:tcPr>
            <w:tcW w:w="4615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7F3687" w14:textId="77777777" w:rsidR="003B24FA" w:rsidRPr="00106317" w:rsidRDefault="003B24FA" w:rsidP="007F01F2">
            <w:pPr>
              <w:wordWrap/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kern w:val="0"/>
                <w:sz w:val="18"/>
                <w:szCs w:val="18"/>
              </w:rPr>
            </w:pPr>
            <w:r w:rsidRPr="00106317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Type of industry</w:t>
            </w:r>
          </w:p>
        </w:tc>
        <w:tc>
          <w:tcPr>
            <w:tcW w:w="97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5BCEE8" w14:textId="77777777" w:rsidR="003B24FA" w:rsidRPr="00106317" w:rsidRDefault="003B24FA" w:rsidP="007F01F2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 w:val="18"/>
                <w:szCs w:val="18"/>
              </w:rPr>
            </w:pPr>
            <w:proofErr w:type="gramStart"/>
            <w:r w:rsidRPr="00106317"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  <w:t>M</w:t>
            </w:r>
            <w:r w:rsidRPr="00106317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ean</w:t>
            </w: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(</w:t>
            </w:r>
            <w:proofErr w:type="spellStart"/>
            <w:proofErr w:type="gramEnd"/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Mwh</w:t>
            </w:r>
            <w:proofErr w:type="spellEnd"/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8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1D697A" w14:textId="77777777" w:rsidR="003B24FA" w:rsidRPr="00106317" w:rsidRDefault="003B24FA" w:rsidP="007F01F2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 w:val="18"/>
                <w:szCs w:val="18"/>
              </w:rPr>
            </w:pPr>
            <w:r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  <w:t>SD</w:t>
            </w:r>
          </w:p>
        </w:tc>
        <w:tc>
          <w:tcPr>
            <w:tcW w:w="97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646D4C" w14:textId="77777777" w:rsidR="003B24FA" w:rsidRPr="00106317" w:rsidRDefault="003B24FA" w:rsidP="007F01F2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 w:val="18"/>
                <w:szCs w:val="18"/>
              </w:rPr>
            </w:pPr>
            <w:proofErr w:type="gramStart"/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M</w:t>
            </w:r>
            <w:r w:rsidRPr="00106317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ean</w:t>
            </w: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(</w:t>
            </w:r>
            <w:proofErr w:type="spellStart"/>
            <w:proofErr w:type="gramEnd"/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Mwh</w:t>
            </w:r>
            <w:proofErr w:type="spellEnd"/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67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C1DFBE" w14:textId="77777777" w:rsidR="003B24FA" w:rsidRPr="00106317" w:rsidRDefault="003B24FA" w:rsidP="007F01F2">
            <w:pPr>
              <w:wordWrap/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kern w:val="0"/>
                <w:sz w:val="18"/>
                <w:szCs w:val="18"/>
              </w:rPr>
            </w:pPr>
            <w:r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  <w:t>SD</w:t>
            </w:r>
          </w:p>
        </w:tc>
        <w:tc>
          <w:tcPr>
            <w:tcW w:w="807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B13B6A" w14:textId="77777777" w:rsidR="003B24FA" w:rsidRPr="00106317" w:rsidRDefault="003B24FA" w:rsidP="007F01F2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 w:val="18"/>
                <w:szCs w:val="18"/>
              </w:rPr>
            </w:pPr>
            <w:r w:rsidRPr="00106317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p-value</w:t>
            </w: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*</w:t>
            </w:r>
          </w:p>
        </w:tc>
      </w:tr>
      <w:tr w:rsidR="003B24FA" w:rsidRPr="00106317" w14:paraId="26C05DC8" w14:textId="77777777" w:rsidTr="007F01F2">
        <w:trPr>
          <w:trHeight w:val="507"/>
        </w:trPr>
        <w:tc>
          <w:tcPr>
            <w:tcW w:w="4615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401CFD" w14:textId="77777777" w:rsidR="003B24FA" w:rsidRPr="00106317" w:rsidRDefault="003B24FA" w:rsidP="007F01F2">
            <w:pPr>
              <w:wordWrap/>
              <w:spacing w:after="0" w:line="384" w:lineRule="auto"/>
              <w:jc w:val="center"/>
              <w:textAlignment w:val="baseline"/>
              <w:rPr>
                <w:rFonts w:ascii="굴림" w:eastAsia="굴림" w:hAnsi="굴림" w:cs="굴림"/>
                <w:color w:val="000000"/>
                <w:kern w:val="0"/>
                <w:sz w:val="18"/>
                <w:szCs w:val="18"/>
              </w:rPr>
            </w:pPr>
            <w:r w:rsidRPr="00106317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Manufacture of electronic video and audio equipment</w:t>
            </w:r>
          </w:p>
        </w:tc>
        <w:tc>
          <w:tcPr>
            <w:tcW w:w="971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A4F957" w14:textId="77777777" w:rsidR="003B24FA" w:rsidRPr="00106317" w:rsidRDefault="003B24FA" w:rsidP="007F01F2">
            <w:pPr>
              <w:wordWrap/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kern w:val="0"/>
                <w:sz w:val="18"/>
                <w:szCs w:val="18"/>
              </w:rPr>
            </w:pPr>
            <w:r w:rsidRPr="00106317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60.59 </w:t>
            </w:r>
          </w:p>
        </w:tc>
        <w:tc>
          <w:tcPr>
            <w:tcW w:w="788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FE59DF" w14:textId="77777777" w:rsidR="003B24FA" w:rsidRPr="00106317" w:rsidRDefault="003B24FA" w:rsidP="007F01F2">
            <w:pPr>
              <w:wordWrap/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kern w:val="0"/>
                <w:sz w:val="18"/>
                <w:szCs w:val="18"/>
              </w:rPr>
            </w:pPr>
            <w:r w:rsidRPr="00106317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149.03 </w:t>
            </w:r>
          </w:p>
        </w:tc>
        <w:tc>
          <w:tcPr>
            <w:tcW w:w="971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CA7CA1" w14:textId="77777777" w:rsidR="003B24FA" w:rsidRPr="00106317" w:rsidRDefault="003B24FA" w:rsidP="007F01F2">
            <w:pPr>
              <w:wordWrap/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kern w:val="0"/>
                <w:sz w:val="18"/>
                <w:szCs w:val="18"/>
              </w:rPr>
            </w:pPr>
            <w:r w:rsidRPr="00106317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5.29 </w:t>
            </w:r>
          </w:p>
        </w:tc>
        <w:tc>
          <w:tcPr>
            <w:tcW w:w="674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1C044E" w14:textId="77777777" w:rsidR="003B24FA" w:rsidRPr="00106317" w:rsidRDefault="003B24FA" w:rsidP="007F01F2">
            <w:pPr>
              <w:wordWrap/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kern w:val="0"/>
                <w:sz w:val="18"/>
                <w:szCs w:val="18"/>
              </w:rPr>
            </w:pPr>
            <w:r w:rsidRPr="00106317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16.67 </w:t>
            </w:r>
          </w:p>
        </w:tc>
        <w:tc>
          <w:tcPr>
            <w:tcW w:w="807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DDF9AD" w14:textId="77777777" w:rsidR="003B24FA" w:rsidRPr="00106317" w:rsidRDefault="003B24FA" w:rsidP="007F01F2">
            <w:pPr>
              <w:wordWrap/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kern w:val="0"/>
                <w:sz w:val="18"/>
                <w:szCs w:val="18"/>
              </w:rPr>
            </w:pPr>
            <w:r w:rsidRPr="00106317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</w:tr>
      <w:tr w:rsidR="003B24FA" w:rsidRPr="00106317" w14:paraId="4AFCBADB" w14:textId="77777777" w:rsidTr="007F01F2">
        <w:trPr>
          <w:trHeight w:val="383"/>
        </w:trPr>
        <w:tc>
          <w:tcPr>
            <w:tcW w:w="46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DA85C4" w14:textId="77777777" w:rsidR="003B24FA" w:rsidRPr="00106317" w:rsidRDefault="003B24FA" w:rsidP="007F01F2">
            <w:pPr>
              <w:wordWrap/>
              <w:spacing w:after="0" w:line="384" w:lineRule="auto"/>
              <w:jc w:val="center"/>
              <w:textAlignment w:val="baseline"/>
              <w:rPr>
                <w:rFonts w:ascii="굴림" w:eastAsia="굴림" w:hAnsi="굴림" w:cs="굴림"/>
                <w:color w:val="000000"/>
                <w:kern w:val="0"/>
                <w:sz w:val="18"/>
                <w:szCs w:val="18"/>
              </w:rPr>
            </w:pPr>
            <w:r w:rsidRPr="00106317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Simple services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4A8E51" w14:textId="77777777" w:rsidR="003B24FA" w:rsidRPr="00106317" w:rsidRDefault="003B24FA" w:rsidP="007F01F2">
            <w:pPr>
              <w:wordWrap/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kern w:val="0"/>
                <w:sz w:val="18"/>
                <w:szCs w:val="18"/>
              </w:rPr>
            </w:pPr>
            <w:r w:rsidRPr="00106317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56.45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42724D" w14:textId="77777777" w:rsidR="003B24FA" w:rsidRPr="00106317" w:rsidRDefault="003B24FA" w:rsidP="007F01F2">
            <w:pPr>
              <w:wordWrap/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kern w:val="0"/>
                <w:sz w:val="18"/>
                <w:szCs w:val="18"/>
              </w:rPr>
            </w:pPr>
            <w:r w:rsidRPr="00106317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40.01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27A248" w14:textId="77777777" w:rsidR="003B24FA" w:rsidRPr="00106317" w:rsidRDefault="003B24FA" w:rsidP="007F01F2">
            <w:pPr>
              <w:wordWrap/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kern w:val="0"/>
                <w:sz w:val="18"/>
                <w:szCs w:val="18"/>
              </w:rPr>
            </w:pPr>
            <w:r w:rsidRPr="00106317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65.46 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89615F" w14:textId="77777777" w:rsidR="003B24FA" w:rsidRPr="00106317" w:rsidRDefault="003B24FA" w:rsidP="007F01F2">
            <w:pPr>
              <w:wordWrap/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kern w:val="0"/>
                <w:sz w:val="18"/>
                <w:szCs w:val="18"/>
              </w:rPr>
            </w:pPr>
            <w:r w:rsidRPr="00106317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48.76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6962B6" w14:textId="77777777" w:rsidR="003B24FA" w:rsidRPr="00106317" w:rsidRDefault="003B24FA" w:rsidP="007F01F2">
            <w:pPr>
              <w:wordWrap/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kern w:val="0"/>
                <w:sz w:val="18"/>
                <w:szCs w:val="18"/>
              </w:rPr>
            </w:pPr>
            <w:r w:rsidRPr="00106317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0.28 </w:t>
            </w:r>
          </w:p>
        </w:tc>
      </w:tr>
      <w:tr w:rsidR="003B24FA" w:rsidRPr="00106317" w14:paraId="3A4A2495" w14:textId="77777777" w:rsidTr="007F01F2">
        <w:trPr>
          <w:trHeight w:val="383"/>
        </w:trPr>
        <w:tc>
          <w:tcPr>
            <w:tcW w:w="46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993C1F" w14:textId="77777777" w:rsidR="003B24FA" w:rsidRPr="00106317" w:rsidRDefault="003B24FA" w:rsidP="007F01F2">
            <w:pPr>
              <w:wordWrap/>
              <w:spacing w:after="0" w:line="384" w:lineRule="auto"/>
              <w:jc w:val="center"/>
              <w:textAlignment w:val="baseline"/>
              <w:rPr>
                <w:rFonts w:ascii="굴림" w:eastAsia="굴림" w:hAnsi="굴림" w:cs="굴림"/>
                <w:color w:val="000000"/>
                <w:kern w:val="0"/>
                <w:sz w:val="18"/>
                <w:szCs w:val="18"/>
              </w:rPr>
            </w:pPr>
            <w:r w:rsidRPr="00106317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Manufacture of basic metals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A465EC" w14:textId="77777777" w:rsidR="003B24FA" w:rsidRPr="00106317" w:rsidRDefault="003B24FA" w:rsidP="007F01F2">
            <w:pPr>
              <w:wordWrap/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kern w:val="0"/>
                <w:sz w:val="18"/>
                <w:szCs w:val="18"/>
              </w:rPr>
            </w:pPr>
            <w:r w:rsidRPr="00106317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55.04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E707D2" w14:textId="77777777" w:rsidR="003B24FA" w:rsidRPr="00106317" w:rsidRDefault="003B24FA" w:rsidP="007F01F2">
            <w:pPr>
              <w:wordWrap/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kern w:val="0"/>
                <w:sz w:val="18"/>
                <w:szCs w:val="18"/>
              </w:rPr>
            </w:pPr>
            <w:r w:rsidRPr="00106317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157.15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23CB26" w14:textId="77777777" w:rsidR="003B24FA" w:rsidRPr="00106317" w:rsidRDefault="003B24FA" w:rsidP="007F01F2">
            <w:pPr>
              <w:wordWrap/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kern w:val="0"/>
                <w:sz w:val="18"/>
                <w:szCs w:val="18"/>
              </w:rPr>
            </w:pPr>
            <w:r w:rsidRPr="00106317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7.12 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352BB2" w14:textId="77777777" w:rsidR="003B24FA" w:rsidRPr="00106317" w:rsidRDefault="003B24FA" w:rsidP="007F01F2">
            <w:pPr>
              <w:wordWrap/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kern w:val="0"/>
                <w:sz w:val="18"/>
                <w:szCs w:val="18"/>
              </w:rPr>
            </w:pPr>
            <w:r w:rsidRPr="00106317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19.73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DA4306" w14:textId="77777777" w:rsidR="003B24FA" w:rsidRPr="00106317" w:rsidRDefault="003B24FA" w:rsidP="007F01F2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 w:val="18"/>
                <w:szCs w:val="18"/>
              </w:rPr>
            </w:pPr>
            <w:r w:rsidRPr="00106317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0.03 </w:t>
            </w:r>
          </w:p>
        </w:tc>
      </w:tr>
      <w:tr w:rsidR="003B24FA" w:rsidRPr="00106317" w14:paraId="60B3DEE5" w14:textId="77777777" w:rsidTr="007F01F2">
        <w:trPr>
          <w:trHeight w:val="383"/>
        </w:trPr>
        <w:tc>
          <w:tcPr>
            <w:tcW w:w="46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6A3514" w14:textId="77777777" w:rsidR="003B24FA" w:rsidRPr="00106317" w:rsidRDefault="003B24FA" w:rsidP="007F01F2">
            <w:pPr>
              <w:wordWrap/>
              <w:spacing w:after="0" w:line="384" w:lineRule="auto"/>
              <w:jc w:val="center"/>
              <w:textAlignment w:val="baseline"/>
              <w:rPr>
                <w:rFonts w:ascii="굴림" w:eastAsia="굴림" w:hAnsi="굴림" w:cs="굴림"/>
                <w:color w:val="000000"/>
                <w:kern w:val="0"/>
                <w:sz w:val="18"/>
                <w:szCs w:val="18"/>
              </w:rPr>
            </w:pPr>
            <w:r w:rsidRPr="00106317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Manufacture of chemical products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832F03" w14:textId="77777777" w:rsidR="003B24FA" w:rsidRPr="00106317" w:rsidRDefault="003B24FA" w:rsidP="007F01F2">
            <w:pPr>
              <w:wordWrap/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kern w:val="0"/>
                <w:sz w:val="18"/>
                <w:szCs w:val="18"/>
              </w:rPr>
            </w:pPr>
            <w:r w:rsidRPr="00106317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35.94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AF4B66" w14:textId="77777777" w:rsidR="003B24FA" w:rsidRPr="00106317" w:rsidRDefault="003B24FA" w:rsidP="007F01F2">
            <w:pPr>
              <w:wordWrap/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kern w:val="0"/>
                <w:sz w:val="18"/>
                <w:szCs w:val="18"/>
              </w:rPr>
            </w:pPr>
            <w:r w:rsidRPr="00106317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128.12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EC6292" w14:textId="77777777" w:rsidR="003B24FA" w:rsidRPr="00106317" w:rsidRDefault="003B24FA" w:rsidP="007F01F2">
            <w:pPr>
              <w:wordWrap/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kern w:val="0"/>
                <w:sz w:val="18"/>
                <w:szCs w:val="18"/>
              </w:rPr>
            </w:pPr>
            <w:r w:rsidRPr="00106317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14.06 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8E3EB3" w14:textId="77777777" w:rsidR="003B24FA" w:rsidRPr="00106317" w:rsidRDefault="003B24FA" w:rsidP="007F01F2">
            <w:pPr>
              <w:wordWrap/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kern w:val="0"/>
                <w:sz w:val="18"/>
                <w:szCs w:val="18"/>
              </w:rPr>
            </w:pPr>
            <w:r w:rsidRPr="00106317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81.50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0833B2" w14:textId="77777777" w:rsidR="003B24FA" w:rsidRPr="00106317" w:rsidRDefault="003B24FA" w:rsidP="007F01F2">
            <w:pPr>
              <w:wordWrap/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kern w:val="0"/>
                <w:sz w:val="18"/>
                <w:szCs w:val="18"/>
              </w:rPr>
            </w:pPr>
            <w:r w:rsidRPr="00106317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0.28 </w:t>
            </w:r>
          </w:p>
        </w:tc>
      </w:tr>
      <w:tr w:rsidR="003B24FA" w:rsidRPr="00106317" w14:paraId="68EDA90E" w14:textId="77777777" w:rsidTr="007F01F2">
        <w:trPr>
          <w:trHeight w:val="383"/>
        </w:trPr>
        <w:tc>
          <w:tcPr>
            <w:tcW w:w="46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7AEFF9" w14:textId="77777777" w:rsidR="003B24FA" w:rsidRPr="00106317" w:rsidRDefault="003B24FA" w:rsidP="007F01F2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 w:val="18"/>
                <w:szCs w:val="18"/>
              </w:rPr>
            </w:pPr>
            <w:r w:rsidRPr="00106317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For</w:t>
            </w: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106317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home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551C2A" w14:textId="77777777" w:rsidR="003B24FA" w:rsidRPr="00106317" w:rsidRDefault="003B24FA" w:rsidP="007F01F2">
            <w:pPr>
              <w:wordWrap/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kern w:val="0"/>
                <w:sz w:val="18"/>
                <w:szCs w:val="18"/>
              </w:rPr>
            </w:pPr>
            <w:r w:rsidRPr="00106317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33.49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266914" w14:textId="77777777" w:rsidR="003B24FA" w:rsidRPr="00106317" w:rsidRDefault="003B24FA" w:rsidP="007F01F2">
            <w:pPr>
              <w:wordWrap/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kern w:val="0"/>
                <w:sz w:val="18"/>
                <w:szCs w:val="18"/>
              </w:rPr>
            </w:pPr>
            <w:r w:rsidRPr="00106317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22.53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99D45E" w14:textId="77777777" w:rsidR="003B24FA" w:rsidRPr="00106317" w:rsidRDefault="003B24FA" w:rsidP="007F01F2">
            <w:pPr>
              <w:wordWrap/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kern w:val="0"/>
                <w:sz w:val="18"/>
                <w:szCs w:val="18"/>
              </w:rPr>
            </w:pPr>
            <w:r w:rsidRPr="00106317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37.29 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750B85" w14:textId="77777777" w:rsidR="003B24FA" w:rsidRPr="00106317" w:rsidRDefault="003B24FA" w:rsidP="007F01F2">
            <w:pPr>
              <w:wordWrap/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kern w:val="0"/>
                <w:sz w:val="18"/>
                <w:szCs w:val="18"/>
              </w:rPr>
            </w:pPr>
            <w:r w:rsidRPr="00106317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21.61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479A0D" w14:textId="77777777" w:rsidR="003B24FA" w:rsidRPr="00106317" w:rsidRDefault="003B24FA" w:rsidP="007F01F2">
            <w:pPr>
              <w:wordWrap/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kern w:val="0"/>
                <w:sz w:val="18"/>
                <w:szCs w:val="18"/>
              </w:rPr>
            </w:pPr>
            <w:r w:rsidRPr="00106317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0.36 </w:t>
            </w:r>
          </w:p>
        </w:tc>
      </w:tr>
      <w:tr w:rsidR="003B24FA" w:rsidRPr="00106317" w14:paraId="07CB4479" w14:textId="77777777" w:rsidTr="007F01F2">
        <w:trPr>
          <w:trHeight w:val="383"/>
        </w:trPr>
        <w:tc>
          <w:tcPr>
            <w:tcW w:w="46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7B711B" w14:textId="77777777" w:rsidR="003B24FA" w:rsidRPr="00106317" w:rsidRDefault="003B24FA" w:rsidP="007F01F2">
            <w:pPr>
              <w:wordWrap/>
              <w:spacing w:after="0" w:line="384" w:lineRule="auto"/>
              <w:jc w:val="center"/>
              <w:textAlignment w:val="baseline"/>
              <w:rPr>
                <w:rFonts w:ascii="굴림" w:eastAsia="굴림" w:hAnsi="굴림" w:cs="굴림"/>
                <w:color w:val="000000"/>
                <w:kern w:val="0"/>
                <w:sz w:val="18"/>
                <w:szCs w:val="18"/>
              </w:rPr>
            </w:pPr>
            <w:r w:rsidRPr="00106317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Manufacture of motor vehicles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AEC552" w14:textId="77777777" w:rsidR="003B24FA" w:rsidRPr="00106317" w:rsidRDefault="003B24FA" w:rsidP="007F01F2">
            <w:pPr>
              <w:wordWrap/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kern w:val="0"/>
                <w:sz w:val="18"/>
                <w:szCs w:val="18"/>
              </w:rPr>
            </w:pPr>
            <w:r w:rsidRPr="00106317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15.82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D48A38" w14:textId="77777777" w:rsidR="003B24FA" w:rsidRPr="00106317" w:rsidRDefault="003B24FA" w:rsidP="007F01F2">
            <w:pPr>
              <w:wordWrap/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kern w:val="0"/>
                <w:sz w:val="18"/>
                <w:szCs w:val="18"/>
              </w:rPr>
            </w:pPr>
            <w:r w:rsidRPr="00106317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26.94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C76ADD" w14:textId="77777777" w:rsidR="003B24FA" w:rsidRPr="00106317" w:rsidRDefault="003B24FA" w:rsidP="007F01F2">
            <w:pPr>
              <w:wordWrap/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kern w:val="0"/>
                <w:sz w:val="18"/>
                <w:szCs w:val="18"/>
              </w:rPr>
            </w:pPr>
            <w:r w:rsidRPr="00106317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3.76 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5B5A49" w14:textId="77777777" w:rsidR="003B24FA" w:rsidRPr="00106317" w:rsidRDefault="003B24FA" w:rsidP="007F01F2">
            <w:pPr>
              <w:wordWrap/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kern w:val="0"/>
                <w:sz w:val="18"/>
                <w:szCs w:val="18"/>
              </w:rPr>
            </w:pPr>
            <w:r w:rsidRPr="00106317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8.25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A34642" w14:textId="77777777" w:rsidR="003B24FA" w:rsidRPr="00106317" w:rsidRDefault="003B24FA" w:rsidP="007F01F2">
            <w:pPr>
              <w:wordWrap/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kern w:val="0"/>
                <w:sz w:val="18"/>
                <w:szCs w:val="18"/>
              </w:rPr>
            </w:pPr>
            <w:r w:rsidRPr="00106317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3B24FA" w:rsidRPr="00106317" w14:paraId="0C11D075" w14:textId="77777777" w:rsidTr="007F01F2">
        <w:trPr>
          <w:trHeight w:val="383"/>
        </w:trPr>
        <w:tc>
          <w:tcPr>
            <w:tcW w:w="46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0E780D" w14:textId="77777777" w:rsidR="003B24FA" w:rsidRPr="00106317" w:rsidRDefault="003B24FA" w:rsidP="007F01F2">
            <w:pPr>
              <w:wordWrap/>
              <w:spacing w:after="0" w:line="384" w:lineRule="auto"/>
              <w:jc w:val="center"/>
              <w:textAlignment w:val="baseline"/>
              <w:rPr>
                <w:rFonts w:ascii="굴림" w:eastAsia="굴림" w:hAnsi="굴림" w:cs="굴림"/>
                <w:color w:val="000000"/>
                <w:kern w:val="0"/>
                <w:sz w:val="18"/>
                <w:szCs w:val="18"/>
              </w:rPr>
            </w:pPr>
            <w:r w:rsidRPr="00106317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Manufacture of refined petroleum products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2056FF" w14:textId="77777777" w:rsidR="003B24FA" w:rsidRPr="00106317" w:rsidRDefault="003B24FA" w:rsidP="007F01F2">
            <w:pPr>
              <w:wordWrap/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kern w:val="0"/>
                <w:sz w:val="18"/>
                <w:szCs w:val="18"/>
              </w:rPr>
            </w:pPr>
            <w:r w:rsidRPr="00106317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15.86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B67164" w14:textId="77777777" w:rsidR="003B24FA" w:rsidRPr="00106317" w:rsidRDefault="003B24FA" w:rsidP="007F01F2">
            <w:pPr>
              <w:wordWrap/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kern w:val="0"/>
                <w:sz w:val="18"/>
                <w:szCs w:val="18"/>
              </w:rPr>
            </w:pPr>
            <w:r w:rsidRPr="00106317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57.84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28F3CD" w14:textId="77777777" w:rsidR="003B24FA" w:rsidRPr="00106317" w:rsidRDefault="003B24FA" w:rsidP="007F01F2">
            <w:pPr>
              <w:wordWrap/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kern w:val="0"/>
                <w:sz w:val="18"/>
                <w:szCs w:val="18"/>
              </w:rPr>
            </w:pPr>
            <w:r w:rsidRPr="00106317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17.77 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1DDD96" w14:textId="77777777" w:rsidR="003B24FA" w:rsidRPr="00106317" w:rsidRDefault="003B24FA" w:rsidP="007F01F2">
            <w:pPr>
              <w:wordWrap/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kern w:val="0"/>
                <w:sz w:val="18"/>
                <w:szCs w:val="18"/>
              </w:rPr>
            </w:pPr>
            <w:r w:rsidRPr="00106317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73.56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CA7C5C" w14:textId="77777777" w:rsidR="003B24FA" w:rsidRPr="00106317" w:rsidRDefault="003B24FA" w:rsidP="007F01F2">
            <w:pPr>
              <w:wordWrap/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kern w:val="0"/>
                <w:sz w:val="18"/>
                <w:szCs w:val="18"/>
              </w:rPr>
            </w:pPr>
            <w:r w:rsidRPr="00106317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0.91 </w:t>
            </w:r>
          </w:p>
        </w:tc>
      </w:tr>
      <w:tr w:rsidR="003B24FA" w:rsidRPr="00106317" w14:paraId="0342F84D" w14:textId="77777777" w:rsidTr="007F01F2">
        <w:trPr>
          <w:trHeight w:val="383"/>
        </w:trPr>
        <w:tc>
          <w:tcPr>
            <w:tcW w:w="46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76D5DF" w14:textId="77777777" w:rsidR="003B24FA" w:rsidRPr="00106317" w:rsidRDefault="003B24FA" w:rsidP="007F01F2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 w:val="18"/>
                <w:szCs w:val="18"/>
              </w:rPr>
            </w:pPr>
            <w:r w:rsidRPr="00106317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other machinery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F79CC9" w14:textId="77777777" w:rsidR="003B24FA" w:rsidRPr="00106317" w:rsidRDefault="003B24FA" w:rsidP="007F01F2">
            <w:pPr>
              <w:wordWrap/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kern w:val="0"/>
                <w:sz w:val="18"/>
                <w:szCs w:val="18"/>
              </w:rPr>
            </w:pPr>
            <w:r w:rsidRPr="00106317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7.50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469D85" w14:textId="77777777" w:rsidR="003B24FA" w:rsidRPr="00106317" w:rsidRDefault="003B24FA" w:rsidP="007F01F2">
            <w:pPr>
              <w:wordWrap/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kern w:val="0"/>
                <w:sz w:val="18"/>
                <w:szCs w:val="18"/>
              </w:rPr>
            </w:pPr>
            <w:r w:rsidRPr="00106317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15.35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15AA44" w14:textId="77777777" w:rsidR="003B24FA" w:rsidRPr="00106317" w:rsidRDefault="003B24FA" w:rsidP="007F01F2">
            <w:pPr>
              <w:wordWrap/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kern w:val="0"/>
                <w:sz w:val="18"/>
                <w:szCs w:val="18"/>
              </w:rPr>
            </w:pPr>
            <w:r w:rsidRPr="00106317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3.78 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31E052" w14:textId="77777777" w:rsidR="003B24FA" w:rsidRPr="00106317" w:rsidRDefault="003B24FA" w:rsidP="007F01F2">
            <w:pPr>
              <w:wordWrap/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kern w:val="0"/>
                <w:sz w:val="18"/>
                <w:szCs w:val="18"/>
              </w:rPr>
            </w:pPr>
            <w:r w:rsidRPr="00106317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7.68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77A007" w14:textId="77777777" w:rsidR="003B24FA" w:rsidRPr="00106317" w:rsidRDefault="003B24FA" w:rsidP="007F01F2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 w:val="18"/>
                <w:szCs w:val="18"/>
              </w:rPr>
            </w:pPr>
            <w:r w:rsidRPr="00106317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0.10 </w:t>
            </w:r>
          </w:p>
        </w:tc>
      </w:tr>
      <w:tr w:rsidR="003B24FA" w:rsidRPr="00106317" w14:paraId="03C73A30" w14:textId="77777777" w:rsidTr="007F01F2">
        <w:trPr>
          <w:trHeight w:val="383"/>
        </w:trPr>
        <w:tc>
          <w:tcPr>
            <w:tcW w:w="46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3C4796" w14:textId="77777777" w:rsidR="003B24FA" w:rsidRPr="00106317" w:rsidRDefault="003B24FA" w:rsidP="007F01F2">
            <w:pPr>
              <w:wordWrap/>
              <w:spacing w:after="0" w:line="384" w:lineRule="auto"/>
              <w:jc w:val="center"/>
              <w:textAlignment w:val="baseline"/>
              <w:rPr>
                <w:rFonts w:ascii="굴림" w:eastAsia="굴림" w:hAnsi="굴림" w:cs="굴림"/>
                <w:color w:val="000000"/>
                <w:kern w:val="0"/>
                <w:sz w:val="18"/>
                <w:szCs w:val="18"/>
              </w:rPr>
            </w:pPr>
            <w:r w:rsidRPr="00106317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Manufacture of textiles, except apparel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932661" w14:textId="77777777" w:rsidR="003B24FA" w:rsidRPr="00106317" w:rsidRDefault="003B24FA" w:rsidP="007F01F2">
            <w:pPr>
              <w:wordWrap/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kern w:val="0"/>
                <w:sz w:val="18"/>
                <w:szCs w:val="18"/>
              </w:rPr>
            </w:pPr>
            <w:r w:rsidRPr="00106317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7.03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341C66" w14:textId="77777777" w:rsidR="003B24FA" w:rsidRPr="00106317" w:rsidRDefault="003B24FA" w:rsidP="007F01F2">
            <w:pPr>
              <w:wordWrap/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kern w:val="0"/>
                <w:sz w:val="18"/>
                <w:szCs w:val="18"/>
              </w:rPr>
            </w:pPr>
            <w:r w:rsidRPr="00106317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19.64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3241A2" w14:textId="77777777" w:rsidR="003B24FA" w:rsidRPr="00106317" w:rsidRDefault="003B24FA" w:rsidP="007F01F2">
            <w:pPr>
              <w:wordWrap/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kern w:val="0"/>
                <w:sz w:val="18"/>
                <w:szCs w:val="18"/>
              </w:rPr>
            </w:pPr>
            <w:r w:rsidRPr="00106317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3.67 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0CAFC0" w14:textId="77777777" w:rsidR="003B24FA" w:rsidRPr="00106317" w:rsidRDefault="003B24FA" w:rsidP="007F01F2">
            <w:pPr>
              <w:wordWrap/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kern w:val="0"/>
                <w:sz w:val="18"/>
                <w:szCs w:val="18"/>
              </w:rPr>
            </w:pPr>
            <w:r w:rsidRPr="00106317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12.21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BF5906" w14:textId="77777777" w:rsidR="003B24FA" w:rsidRPr="00106317" w:rsidRDefault="003B24FA" w:rsidP="007F01F2">
            <w:pPr>
              <w:wordWrap/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kern w:val="0"/>
                <w:sz w:val="18"/>
                <w:szCs w:val="18"/>
              </w:rPr>
            </w:pPr>
            <w:r w:rsidRPr="00106317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0.28 </w:t>
            </w:r>
          </w:p>
        </w:tc>
      </w:tr>
      <w:tr w:rsidR="003B24FA" w:rsidRPr="00106317" w14:paraId="51B53BFB" w14:textId="77777777" w:rsidTr="007F01F2">
        <w:trPr>
          <w:trHeight w:val="383"/>
        </w:trPr>
        <w:tc>
          <w:tcPr>
            <w:tcW w:w="46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0FF26C" w14:textId="77777777" w:rsidR="003B24FA" w:rsidRPr="00106317" w:rsidRDefault="003B24FA" w:rsidP="007F01F2">
            <w:pPr>
              <w:wordWrap/>
              <w:spacing w:after="0" w:line="384" w:lineRule="auto"/>
              <w:jc w:val="center"/>
              <w:textAlignment w:val="baseline"/>
              <w:rPr>
                <w:rFonts w:ascii="굴림" w:eastAsia="굴림" w:hAnsi="굴림" w:cs="굴림"/>
                <w:color w:val="000000"/>
                <w:kern w:val="0"/>
                <w:sz w:val="18"/>
                <w:szCs w:val="18"/>
              </w:rPr>
            </w:pPr>
            <w:r w:rsidRPr="00106317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Manufacture of pulp, paper and paper products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D3C871" w14:textId="77777777" w:rsidR="003B24FA" w:rsidRPr="00106317" w:rsidRDefault="003B24FA" w:rsidP="007F01F2">
            <w:pPr>
              <w:wordWrap/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kern w:val="0"/>
                <w:sz w:val="18"/>
                <w:szCs w:val="18"/>
              </w:rPr>
            </w:pPr>
            <w:r w:rsidRPr="00106317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6.90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BD5B29" w14:textId="77777777" w:rsidR="003B24FA" w:rsidRPr="00106317" w:rsidRDefault="003B24FA" w:rsidP="007F01F2">
            <w:pPr>
              <w:wordWrap/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kern w:val="0"/>
                <w:sz w:val="18"/>
                <w:szCs w:val="18"/>
              </w:rPr>
            </w:pPr>
            <w:r w:rsidRPr="00106317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15.96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5F1201" w14:textId="77777777" w:rsidR="003B24FA" w:rsidRPr="00106317" w:rsidRDefault="003B24FA" w:rsidP="007F01F2">
            <w:pPr>
              <w:wordWrap/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kern w:val="0"/>
                <w:sz w:val="18"/>
                <w:szCs w:val="18"/>
              </w:rPr>
            </w:pPr>
            <w:r w:rsidRPr="00106317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2.11 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428F98" w14:textId="77777777" w:rsidR="003B24FA" w:rsidRPr="00106317" w:rsidRDefault="003B24FA" w:rsidP="007F01F2">
            <w:pPr>
              <w:wordWrap/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kern w:val="0"/>
                <w:sz w:val="18"/>
                <w:szCs w:val="18"/>
              </w:rPr>
            </w:pPr>
            <w:r w:rsidRPr="00106317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8.26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8BB540" w14:textId="77777777" w:rsidR="003B24FA" w:rsidRPr="00106317" w:rsidRDefault="003B24FA" w:rsidP="007F01F2">
            <w:pPr>
              <w:wordWrap/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kern w:val="0"/>
                <w:sz w:val="18"/>
                <w:szCs w:val="18"/>
              </w:rPr>
            </w:pPr>
            <w:r w:rsidRPr="00106317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0.05 </w:t>
            </w:r>
          </w:p>
        </w:tc>
      </w:tr>
      <w:tr w:rsidR="003B24FA" w:rsidRPr="00106317" w14:paraId="537F0664" w14:textId="77777777" w:rsidTr="007F01F2">
        <w:trPr>
          <w:trHeight w:val="383"/>
        </w:trPr>
        <w:tc>
          <w:tcPr>
            <w:tcW w:w="46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CADD08" w14:textId="77777777" w:rsidR="003B24FA" w:rsidRPr="00106317" w:rsidRDefault="003B24FA" w:rsidP="007F01F2">
            <w:pPr>
              <w:wordWrap/>
              <w:spacing w:after="0" w:line="384" w:lineRule="auto"/>
              <w:jc w:val="center"/>
              <w:textAlignment w:val="baseline"/>
              <w:rPr>
                <w:rFonts w:ascii="굴림" w:eastAsia="굴림" w:hAnsi="굴림" w:cs="굴림"/>
                <w:color w:val="000000"/>
                <w:kern w:val="0"/>
                <w:sz w:val="18"/>
                <w:szCs w:val="18"/>
              </w:rPr>
            </w:pPr>
            <w:r w:rsidRPr="00106317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Public health centers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8E555E" w14:textId="77777777" w:rsidR="003B24FA" w:rsidRPr="00106317" w:rsidRDefault="003B24FA" w:rsidP="007F01F2">
            <w:pPr>
              <w:wordWrap/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kern w:val="0"/>
                <w:sz w:val="18"/>
                <w:szCs w:val="18"/>
              </w:rPr>
            </w:pPr>
            <w:r w:rsidRPr="00106317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3.32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6DF2B4" w14:textId="77777777" w:rsidR="003B24FA" w:rsidRPr="00106317" w:rsidRDefault="003B24FA" w:rsidP="007F01F2">
            <w:pPr>
              <w:wordWrap/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kern w:val="0"/>
                <w:sz w:val="18"/>
                <w:szCs w:val="18"/>
              </w:rPr>
            </w:pPr>
            <w:r w:rsidRPr="00106317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8.34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04D176" w14:textId="77777777" w:rsidR="003B24FA" w:rsidRPr="00106317" w:rsidRDefault="003B24FA" w:rsidP="007F01F2">
            <w:pPr>
              <w:wordWrap/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kern w:val="0"/>
                <w:sz w:val="18"/>
                <w:szCs w:val="18"/>
              </w:rPr>
            </w:pPr>
            <w:r w:rsidRPr="00106317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4.68 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E46F43" w14:textId="77777777" w:rsidR="003B24FA" w:rsidRPr="00106317" w:rsidRDefault="003B24FA" w:rsidP="007F01F2">
            <w:pPr>
              <w:wordWrap/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kern w:val="0"/>
                <w:sz w:val="18"/>
                <w:szCs w:val="18"/>
              </w:rPr>
            </w:pPr>
            <w:r w:rsidRPr="00106317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26.21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8D3D8C" w14:textId="77777777" w:rsidR="003B24FA" w:rsidRPr="00106317" w:rsidRDefault="003B24FA" w:rsidP="007F01F2">
            <w:pPr>
              <w:wordWrap/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kern w:val="0"/>
                <w:sz w:val="18"/>
                <w:szCs w:val="18"/>
              </w:rPr>
            </w:pPr>
            <w:r w:rsidRPr="00106317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0.71 </w:t>
            </w:r>
          </w:p>
        </w:tc>
      </w:tr>
      <w:tr w:rsidR="003B24FA" w:rsidRPr="00106317" w14:paraId="6B3F952B" w14:textId="77777777" w:rsidTr="007F01F2">
        <w:trPr>
          <w:trHeight w:val="383"/>
        </w:trPr>
        <w:tc>
          <w:tcPr>
            <w:tcW w:w="46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24FEB2" w14:textId="77777777" w:rsidR="003B24FA" w:rsidRPr="00106317" w:rsidRDefault="003B24FA" w:rsidP="007F01F2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 w:val="18"/>
                <w:szCs w:val="18"/>
              </w:rPr>
            </w:pPr>
            <w:r w:rsidRPr="00106317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other public purposes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4BE0BB" w14:textId="77777777" w:rsidR="003B24FA" w:rsidRPr="00106317" w:rsidRDefault="003B24FA" w:rsidP="007F01F2">
            <w:pPr>
              <w:wordWrap/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kern w:val="0"/>
                <w:sz w:val="18"/>
                <w:szCs w:val="18"/>
              </w:rPr>
            </w:pPr>
            <w:r w:rsidRPr="00106317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5.10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F95F9E" w14:textId="77777777" w:rsidR="003B24FA" w:rsidRPr="00106317" w:rsidRDefault="003B24FA" w:rsidP="007F01F2">
            <w:pPr>
              <w:wordWrap/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kern w:val="0"/>
                <w:sz w:val="18"/>
                <w:szCs w:val="18"/>
              </w:rPr>
            </w:pPr>
            <w:r w:rsidRPr="00106317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5.80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D609A3" w14:textId="77777777" w:rsidR="003B24FA" w:rsidRPr="00106317" w:rsidRDefault="003B24FA" w:rsidP="007F01F2">
            <w:pPr>
              <w:wordWrap/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kern w:val="0"/>
                <w:sz w:val="18"/>
                <w:szCs w:val="18"/>
              </w:rPr>
            </w:pPr>
            <w:r w:rsidRPr="00106317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4.55 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3C98DE" w14:textId="77777777" w:rsidR="003B24FA" w:rsidRPr="00106317" w:rsidRDefault="003B24FA" w:rsidP="007F01F2">
            <w:pPr>
              <w:wordWrap/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kern w:val="0"/>
                <w:sz w:val="18"/>
                <w:szCs w:val="18"/>
              </w:rPr>
            </w:pPr>
            <w:r w:rsidRPr="00106317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4.21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C150A5" w14:textId="77777777" w:rsidR="003B24FA" w:rsidRPr="00106317" w:rsidRDefault="003B24FA" w:rsidP="007F01F2">
            <w:pPr>
              <w:wordWrap/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kern w:val="0"/>
                <w:sz w:val="18"/>
                <w:szCs w:val="18"/>
              </w:rPr>
            </w:pPr>
            <w:r w:rsidRPr="00106317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0.56 </w:t>
            </w:r>
          </w:p>
        </w:tc>
      </w:tr>
      <w:tr w:rsidR="003B24FA" w:rsidRPr="00106317" w14:paraId="0D2432FD" w14:textId="77777777" w:rsidTr="007F01F2">
        <w:trPr>
          <w:trHeight w:val="95"/>
        </w:trPr>
        <w:tc>
          <w:tcPr>
            <w:tcW w:w="4615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4A7A8D" w14:textId="77777777" w:rsidR="003B24FA" w:rsidRPr="00106317" w:rsidRDefault="003B24FA" w:rsidP="007F01F2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 w:val="18"/>
                <w:szCs w:val="18"/>
              </w:rPr>
            </w:pPr>
            <w:r w:rsidRPr="00106317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public office</w:t>
            </w:r>
          </w:p>
        </w:tc>
        <w:tc>
          <w:tcPr>
            <w:tcW w:w="971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4C244E" w14:textId="77777777" w:rsidR="003B24FA" w:rsidRPr="00106317" w:rsidRDefault="003B24FA" w:rsidP="007F01F2">
            <w:pPr>
              <w:wordWrap/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kern w:val="0"/>
                <w:sz w:val="18"/>
                <w:szCs w:val="18"/>
              </w:rPr>
            </w:pPr>
            <w:r w:rsidRPr="00106317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4.70 </w:t>
            </w:r>
          </w:p>
        </w:tc>
        <w:tc>
          <w:tcPr>
            <w:tcW w:w="788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1976D8" w14:textId="77777777" w:rsidR="003B24FA" w:rsidRPr="00106317" w:rsidRDefault="003B24FA" w:rsidP="007F01F2">
            <w:pPr>
              <w:wordWrap/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kern w:val="0"/>
                <w:sz w:val="18"/>
                <w:szCs w:val="18"/>
              </w:rPr>
            </w:pPr>
            <w:r w:rsidRPr="00106317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4.45 </w:t>
            </w:r>
          </w:p>
        </w:tc>
        <w:tc>
          <w:tcPr>
            <w:tcW w:w="971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F0E56B" w14:textId="77777777" w:rsidR="003B24FA" w:rsidRPr="00106317" w:rsidRDefault="003B24FA" w:rsidP="007F01F2">
            <w:pPr>
              <w:wordWrap/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kern w:val="0"/>
                <w:sz w:val="18"/>
                <w:szCs w:val="18"/>
              </w:rPr>
            </w:pPr>
            <w:r w:rsidRPr="00106317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4.20 </w:t>
            </w:r>
          </w:p>
        </w:tc>
        <w:tc>
          <w:tcPr>
            <w:tcW w:w="674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9E0AC2" w14:textId="77777777" w:rsidR="003B24FA" w:rsidRPr="00106317" w:rsidRDefault="003B24FA" w:rsidP="007F01F2">
            <w:pPr>
              <w:wordWrap/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kern w:val="0"/>
                <w:sz w:val="18"/>
                <w:szCs w:val="18"/>
              </w:rPr>
            </w:pPr>
            <w:r w:rsidRPr="00106317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4.72 </w:t>
            </w:r>
          </w:p>
        </w:tc>
        <w:tc>
          <w:tcPr>
            <w:tcW w:w="807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0F89BF" w14:textId="77777777" w:rsidR="003B24FA" w:rsidRPr="00106317" w:rsidRDefault="003B24FA" w:rsidP="007F01F2">
            <w:pPr>
              <w:wordWrap/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kern w:val="0"/>
                <w:sz w:val="18"/>
                <w:szCs w:val="18"/>
              </w:rPr>
            </w:pPr>
            <w:r w:rsidRPr="00106317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0.56 </w:t>
            </w:r>
          </w:p>
        </w:tc>
      </w:tr>
    </w:tbl>
    <w:p w14:paraId="40C4DC24" w14:textId="77777777" w:rsidR="003B24FA" w:rsidRPr="00106317" w:rsidRDefault="003B24FA" w:rsidP="003B24FA">
      <w:pPr>
        <w:rPr>
          <w:i/>
        </w:rPr>
      </w:pPr>
      <w:r>
        <w:rPr>
          <w:rFonts w:hint="eastAsia"/>
          <w:i/>
        </w:rPr>
        <w:t>*</w:t>
      </w:r>
      <w:r w:rsidRPr="00106317">
        <w:rPr>
          <w:rFonts w:hint="eastAsia"/>
          <w:i/>
        </w:rPr>
        <w:t>T-test was conducted to compare amount of sold electricity in 3</w:t>
      </w:r>
      <w:r w:rsidRPr="00106317">
        <w:rPr>
          <w:rFonts w:hint="eastAsia"/>
          <w:i/>
          <w:vertAlign w:val="superscript"/>
        </w:rPr>
        <w:t>rd</w:t>
      </w:r>
      <w:r w:rsidRPr="00106317">
        <w:rPr>
          <w:rFonts w:hint="eastAsia"/>
          <w:i/>
        </w:rPr>
        <w:t xml:space="preserve"> and 4</w:t>
      </w:r>
      <w:r w:rsidRPr="00106317">
        <w:rPr>
          <w:rFonts w:hint="eastAsia"/>
          <w:i/>
          <w:vertAlign w:val="superscript"/>
        </w:rPr>
        <w:t>th</w:t>
      </w:r>
      <w:r w:rsidRPr="00106317">
        <w:rPr>
          <w:rFonts w:hint="eastAsia"/>
          <w:i/>
        </w:rPr>
        <w:t xml:space="preserve"> quartile groups.  </w:t>
      </w:r>
    </w:p>
    <w:p w14:paraId="5B3E2ED0" w14:textId="77777777" w:rsidR="003B24FA" w:rsidRPr="009A6238" w:rsidRDefault="003B24FA" w:rsidP="003B24FA">
      <w:pPr>
        <w:rPr>
          <w:i/>
        </w:rPr>
      </w:pPr>
    </w:p>
    <w:p w14:paraId="7B96C451" w14:textId="77777777" w:rsidR="00133DBB" w:rsidRPr="003B24FA" w:rsidRDefault="00133DBB"/>
    <w:sectPr w:rsidR="00133DBB" w:rsidRPr="003B24FA" w:rsidSect="009A623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24FA"/>
    <w:rsid w:val="00133DBB"/>
    <w:rsid w:val="003B24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2A82C5"/>
  <w15:chartTrackingRefBased/>
  <w15:docId w15:val="{4D466635-C152-46CE-BE3E-3EAA28C5E6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B24FA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6</Words>
  <Characters>895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ong JunPyo</dc:creator>
  <cp:keywords/>
  <dc:description/>
  <cp:lastModifiedBy>Myong JunPyo</cp:lastModifiedBy>
  <cp:revision>1</cp:revision>
  <dcterms:created xsi:type="dcterms:W3CDTF">2018-08-14T15:27:00Z</dcterms:created>
  <dcterms:modified xsi:type="dcterms:W3CDTF">2018-08-14T15:29:00Z</dcterms:modified>
</cp:coreProperties>
</file>